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CFA" w:rsidRPr="00763CFA" w:rsidRDefault="00763CFA" w:rsidP="00763CFA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63CFA" w:rsidRPr="00763CFA" w:rsidRDefault="00763CFA" w:rsidP="00763CFA">
      <w:pPr>
        <w:keepNext/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1" w:name="_Toc517695578"/>
      <w:r w:rsidRPr="00763CF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8B1EB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4</w:t>
      </w:r>
      <w:r w:rsidRPr="00763CF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: Types of surgical interventio</w:t>
      </w:r>
      <w:bookmarkEnd w:id="1"/>
      <w:r w:rsidRPr="00763CF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ns under</w:t>
      </w:r>
      <w:r w:rsidR="00480D6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gone </w:t>
      </w:r>
      <w:r w:rsidRPr="00763CF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by study participants</w:t>
      </w:r>
    </w:p>
    <w:tbl>
      <w:tblPr>
        <w:tblStyle w:val="Style1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gical intervention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Debridement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46.7</w:t>
            </w:r>
          </w:p>
        </w:tc>
      </w:tr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Incision and drainage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44.4</w:t>
            </w:r>
          </w:p>
        </w:tc>
      </w:tr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Skin grafting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6.7</w:t>
            </w:r>
          </w:p>
        </w:tc>
      </w:tr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Amputation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</w:tr>
      <w:tr w:rsidR="00763CFA" w:rsidRPr="00763CFA" w:rsidTr="00BF2073">
        <w:trPr>
          <w:jc w:val="center"/>
        </w:trPr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3192" w:type="dxa"/>
          </w:tcPr>
          <w:p w:rsidR="00763CFA" w:rsidRPr="00763CFA" w:rsidRDefault="00763CFA" w:rsidP="00763C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3C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0.0</w:t>
            </w:r>
          </w:p>
        </w:tc>
      </w:tr>
    </w:tbl>
    <w:p w:rsidR="00147432" w:rsidRDefault="00147432" w:rsidP="00480D6F">
      <w:pPr>
        <w:spacing w:after="200" w:line="480" w:lineRule="auto"/>
      </w:pPr>
    </w:p>
    <w:sectPr w:rsidR="00147432" w:rsidSect="004F3C52">
      <w:footerReference w:type="default" r:id="rId6"/>
      <w:pgSz w:w="12240" w:h="15840" w:code="1"/>
      <w:pgMar w:top="1354" w:right="907" w:bottom="44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C75" w:rsidRDefault="00701C75">
      <w:pPr>
        <w:spacing w:after="0" w:line="240" w:lineRule="auto"/>
      </w:pPr>
      <w:r>
        <w:separator/>
      </w:r>
    </w:p>
  </w:endnote>
  <w:endnote w:type="continuationSeparator" w:id="0">
    <w:p w:rsidR="00701C75" w:rsidRDefault="00701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3994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6BA2" w:rsidRDefault="003E2A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3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77B9" w:rsidRDefault="00701C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C75" w:rsidRDefault="00701C75">
      <w:pPr>
        <w:spacing w:after="0" w:line="240" w:lineRule="auto"/>
      </w:pPr>
      <w:r>
        <w:separator/>
      </w:r>
    </w:p>
  </w:footnote>
  <w:footnote w:type="continuationSeparator" w:id="0">
    <w:p w:rsidR="00701C75" w:rsidRDefault="00701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CFA"/>
    <w:rsid w:val="001156BC"/>
    <w:rsid w:val="00147432"/>
    <w:rsid w:val="002373E2"/>
    <w:rsid w:val="003E2A52"/>
    <w:rsid w:val="00480D6F"/>
    <w:rsid w:val="00701C75"/>
    <w:rsid w:val="00763CFA"/>
    <w:rsid w:val="008B1EB7"/>
    <w:rsid w:val="009E275D"/>
    <w:rsid w:val="00B304D2"/>
    <w:rsid w:val="00CA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BB7A3-928F-4AB7-AB72-FED9DEAC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63C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Style1">
    <w:name w:val="Style1"/>
    <w:basedOn w:val="TableNormal"/>
    <w:uiPriority w:val="99"/>
    <w:rsid w:val="00763CFA"/>
    <w:pPr>
      <w:spacing w:after="0" w:line="240" w:lineRule="auto"/>
    </w:pPr>
    <w:rPr>
      <w:lang w:val="en-US"/>
    </w:r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63CFA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63CFA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3CF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yeni Bassah</dc:creator>
  <cp:keywords/>
  <dc:description/>
  <cp:lastModifiedBy>Nahyeni Bassah</cp:lastModifiedBy>
  <cp:revision>2</cp:revision>
  <dcterms:created xsi:type="dcterms:W3CDTF">2019-07-13T18:24:00Z</dcterms:created>
  <dcterms:modified xsi:type="dcterms:W3CDTF">2019-07-13T18:24:00Z</dcterms:modified>
</cp:coreProperties>
</file>